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Informat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MR metabolic fingerprints of murine melanocyte and melanoma cell lines: application to biomarker discovery.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Arquimedes Paixão de Santana-Filho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Thiago Jacomasso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niel Suss Riter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dersson Barison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cello Iacomini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Sheila Maria Brochado Winnischofer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Guilherme Lanzi Sassaki</w:t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7700" cy="5288280"/>
            <wp:effectExtent l="0" t="0" r="0" b="0"/>
            <wp:wrapTopAndBottom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1.</w:t>
      </w:r>
      <w:r>
        <w:rPr>
          <w:rFonts w:cs="Arial" w:ascii="Arial" w:hAnsi="Arial"/>
          <w:sz w:val="20"/>
          <w:szCs w:val="20"/>
        </w:rPr>
        <w:t xml:space="preserve"> 1D Loading plot of PC1 (Black) and PC2 (Blue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2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467350" cy="524827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</w:rPr>
        <w:t>Figure S2.</w:t>
      </w:r>
      <w:r>
        <w:rPr>
          <w:rFonts w:cs="Arial" w:ascii="Arial" w:hAnsi="Arial"/>
          <w:sz w:val="20"/>
          <w:szCs w:val="20"/>
        </w:rPr>
        <w:t xml:space="preserve"> Loadings plot contributing units of main metabolites for PC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6690" cy="5172075"/>
            <wp:effectExtent l="0" t="0" r="0" b="0"/>
            <wp:wrapTopAndBottom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>Figure S3.</w:t>
      </w:r>
      <w:r>
        <w:rPr>
          <w:rFonts w:cs="Arial" w:ascii="Arial" w:hAnsi="Arial"/>
          <w:sz w:val="20"/>
          <w:szCs w:val="20"/>
        </w:rPr>
        <w:t xml:space="preserve"> Scores plot (PC1 vs PC2) of PCA analysis performed with the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H NMR spectra of lipid extracts of the cell lines: Melan-a (black), TM-1 (blue), TM-5 (green) and B16-F10 (red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4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362575" cy="5267325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>Figure S4.</w:t>
      </w:r>
      <w:r>
        <w:rPr>
          <w:rFonts w:cs="Arial" w:ascii="Arial" w:hAnsi="Arial"/>
          <w:sz w:val="20"/>
          <w:szCs w:val="20"/>
        </w:rPr>
        <w:t xml:space="preserve"> Scores plot (PC2 vs PC3) of PCA analysis performed with the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H NMR spectra of lipid extracts of the Melan-a cell line: MA (black), MA-24 (blue) and MA-72 (green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5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734050" cy="5762625"/>
            <wp:effectExtent l="0" t="0" r="0" b="0"/>
            <wp:wrapTopAndBottom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5.</w:t>
      </w:r>
      <w:r>
        <w:rPr>
          <w:rFonts w:cs="Arial" w:ascii="Arial" w:hAnsi="Arial"/>
          <w:sz w:val="20"/>
          <w:szCs w:val="20"/>
        </w:rPr>
        <w:t xml:space="preserve"> Relative concentrations of aqueous metabolites in the extracts from Melan-a cell line under the three different growth conditions, namely MA (red), MA-24 (blue) and MA-72 (green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6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/>
        <w:drawing>
          <wp:inline distT="0" distB="0" distL="0" distR="0">
            <wp:extent cx="5600700" cy="68675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6</w:t>
      </w:r>
      <w:r>
        <w:rPr>
          <w:rFonts w:cs="Arial" w:ascii="Arial" w:hAnsi="Arial"/>
          <w:sz w:val="20"/>
          <w:szCs w:val="20"/>
        </w:rPr>
        <w:t>. Statistical significance of measured levels of aqueous metabolites in the extracts from Melan-a cell line under the three different growth conditions, and in the extracts obtained from mouse cell lines. Melan-a, Tm1, Tm5 and B16-F1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7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724525" cy="1343025"/>
            <wp:effectExtent l="0" t="0" r="0" b="0"/>
            <wp:wrapTopAndBottom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7</w:t>
      </w:r>
      <w:r>
        <w:rPr>
          <w:rFonts w:cs="Arial" w:ascii="Arial" w:hAnsi="Arial"/>
          <w:sz w:val="20"/>
          <w:szCs w:val="20"/>
        </w:rPr>
        <w:t>. Schematic model of the main metabolites altered between the cell lines and treatments on both aqueous and lipid soluble extract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S1</w:t>
      </w:r>
    </w:p>
    <w:tbl>
      <w:tblPr>
        <w:tblW w:w="85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1745"/>
        <w:gridCol w:w="1817"/>
        <w:gridCol w:w="2151"/>
      </w:tblGrid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 Chemical shif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 Chemical shif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D phase assignment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3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6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9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9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4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33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8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71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6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1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97 (d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40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5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4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2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AO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3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9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26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9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6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21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7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5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56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57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8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85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7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5 (d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9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/Lys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6 (q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5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7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dinoacetic aci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79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/Cytidine/Inosine -Rib C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76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30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-Rib C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63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9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09 (q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8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-Rib C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6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5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2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7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/UMP/Inosine Rib-C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7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Rib-C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3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8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P Rib-C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9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 Rib-C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0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ne Rib-C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24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2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 Rib-C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0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/GMP/Inosine Rib-C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77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 Rib-C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P =CHβ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8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0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P Rib-C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9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7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ne Rib-C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1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5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90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00 (d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33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82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2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99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NCH=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86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 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.3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ine-N=CH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95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 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.9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P =CHα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11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d 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.4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ic acid =CHβ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31 (d 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.6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34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ic acid N-CH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18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ic acid N=CH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94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.8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H NMR assignments performed in the aqueous extracts of the cell lines. </w:t>
      </w:r>
      <w:r>
        <w:rPr>
          <w:rFonts w:cs="Arial" w:ascii="Arial" w:hAnsi="Arial"/>
          <w:sz w:val="20"/>
          <w:szCs w:val="20"/>
          <w:lang w:val="en-US"/>
        </w:rPr>
        <w:t xml:space="preserve">The chemical shifts are relative to the internal standard TSP (δ = 0.000 ppm). The bold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H assignments represents the ones used in order to measure the relative amounts of each metabolite. TSP, </w:t>
      </w:r>
      <w:r>
        <w:rPr>
          <w:rFonts w:cs="Arial" w:ascii="Arial" w:hAnsi="Arial"/>
          <w:sz w:val="20"/>
          <w:szCs w:val="20"/>
        </w:rPr>
        <w:t>3-trimethylsilyl-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H</w:t>
      </w:r>
      <w:r>
        <w:rPr>
          <w:rFonts w:cs="Arial" w:ascii="Arial" w:hAnsi="Arial"/>
          <w:sz w:val="20"/>
          <w:szCs w:val="20"/>
          <w:vertAlign w:val="subscript"/>
        </w:rPr>
        <w:t>4</w:t>
      </w:r>
      <w:r>
        <w:rPr>
          <w:rFonts w:cs="Arial" w:ascii="Arial" w:hAnsi="Arial"/>
          <w:sz w:val="20"/>
          <w:szCs w:val="20"/>
        </w:rPr>
        <w:t xml:space="preserve">-propionic acid sodium salt; TMAO, trimethylamine N-oxide; GMP, Guanosine 5’-monophosphate; Rib, Ribose; UMP, Uridine 5’-monophosphate; Adenosine 5’-monophosphate; </w:t>
      </w:r>
      <w:r>
        <w:rPr>
          <w:rFonts w:cs="Arial" w:ascii="Arial" w:hAnsi="Arial"/>
          <w:sz w:val="20"/>
          <w:szCs w:val="20"/>
          <w:lang w:val="en-US"/>
        </w:rPr>
        <w:t>ND,  not detected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S2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7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1942"/>
        <w:gridCol w:w="2140"/>
      </w:tblGrid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pid Clas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 Chemical shif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 Chemical shift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93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0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23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.86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38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.7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67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.8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8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1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21 (d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2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8.89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3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0.5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03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7.1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1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1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.5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0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6.2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(t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79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4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1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15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.53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(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n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665 - 1.311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.89 - 32.16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07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.3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β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:R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O-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60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.13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β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:CH=CH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O-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11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.4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4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.56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5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7.6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975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2.19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 (18:1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02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.4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023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0.0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 (18:2;20: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055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.3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O- (20: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28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.8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74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.7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24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2.17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4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2.2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: R-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O-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325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.4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O- (22:6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0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.3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 (18:2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776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.8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CH=CH-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 (20:4, 22:6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814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.87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-2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10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1.00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(M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 (PC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216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4.4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5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231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4.9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S-1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284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9.5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3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393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1.7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-C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471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1.5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-2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58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6.93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4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648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.8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2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648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.85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3 (DG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699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0.97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6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784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.2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I-1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882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r-C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929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4.1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3(PLS/PC/PE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003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4.0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r-C1/Gly-C3(PI)/PE-1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03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1.6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r-C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157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1.8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1 (DG/TG/PC/PE/PI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166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2.96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3 (PI)/PE-1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242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9.24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C-1’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243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9.2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LS-(=CH-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358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8.26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1 (DG/TG/PC/PE/PI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415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2.02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RC=C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685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1.51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2 (DG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169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.09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-C2 (PC/PE/PI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230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0.7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no-UFA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349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.18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-UFA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372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8.67</w:t>
            </w:r>
          </w:p>
        </w:tc>
      </w:tr>
      <w:tr>
        <w:trPr>
          <w:trHeight w:val="30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LS (-O-HC=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915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5.0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H NMR assignments performed in the lipid extracts of the cell lines. The chemical shifts are relative to the internal standard TMS (δ = 0.000 ppm). </w:t>
      </w:r>
      <w:r>
        <w:rPr>
          <w:rFonts w:cs="Arial" w:ascii="Arial" w:hAnsi="Arial"/>
          <w:sz w:val="20"/>
          <w:szCs w:val="20"/>
          <w:lang w:val="en-US"/>
        </w:rPr>
        <w:t xml:space="preserve">The bold assignments refer to specific resonance in the fatty acid chain. </w:t>
      </w:r>
      <w:r>
        <w:rPr>
          <w:rFonts w:cs="Arial" w:ascii="Arial" w:hAnsi="Arial"/>
          <w:sz w:val="20"/>
          <w:szCs w:val="20"/>
        </w:rPr>
        <w:t>Chol, Cholesterol; F</w:t>
      </w:r>
      <w:r>
        <w:rPr>
          <w:rFonts w:cs="Arial" w:ascii="Arial" w:hAnsi="Arial"/>
          <w:sz w:val="20"/>
          <w:szCs w:val="20"/>
          <w:vertAlign w:val="subscript"/>
        </w:rPr>
        <w:t>β</w:t>
      </w:r>
      <w:r>
        <w:rPr>
          <w:rFonts w:cs="Arial" w:ascii="Arial" w:hAnsi="Arial"/>
          <w:sz w:val="20"/>
          <w:szCs w:val="20"/>
        </w:rPr>
        <w:t>,protons adjacent to the COOH group in the fatty acid chain; F</w:t>
      </w:r>
      <w:r>
        <w:rPr>
          <w:rFonts w:cs="Arial" w:ascii="Arial" w:hAnsi="Arial"/>
          <w:sz w:val="20"/>
          <w:szCs w:val="20"/>
          <w:vertAlign w:val="subscript"/>
        </w:rPr>
        <w:t>α</w:t>
      </w:r>
      <w:r>
        <w:rPr>
          <w:rFonts w:cs="Arial" w:ascii="Arial" w:hAnsi="Arial"/>
          <w:sz w:val="20"/>
          <w:szCs w:val="20"/>
        </w:rPr>
        <w:t>, protons adjacent to the COOH group in the fatty acid chain; PE, Glycerophosphoethanolamines; PC, Glycerophosphocholines; PI, Glycerophosphoinositols; PS, Glycerophosphoserines; DG, Diacylglycerol; Cer, Ceramide; TG, Triacylglycerol; PLS, Plasmalogen; UFA, Unsaturated fatty acid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2:06:00Z</dcterms:created>
  <dc:creator>Arquimedes Santana</dc:creator>
  <dc:description/>
  <cp:keywords/>
  <dc:language>en-US</dc:language>
  <cp:lastModifiedBy>Arquimedes Santana</cp:lastModifiedBy>
  <dcterms:modified xsi:type="dcterms:W3CDTF">2016-11-30T00:08:00Z</dcterms:modified>
  <cp:revision>26</cp:revision>
  <dc:subject/>
  <dc:title/>
</cp:coreProperties>
</file>